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3C530" w14:textId="77777777" w:rsidR="00C51948" w:rsidRDefault="00C5194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10E5900" w14:textId="1900401F" w:rsidR="00C51948" w:rsidRDefault="00C5194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3A6EEDF" w14:textId="77777777" w:rsidR="00DD4B0A" w:rsidRDefault="00DD4B0A" w:rsidP="00DD4B0A">
      <w:pPr>
        <w:spacing w:after="0" w:line="240" w:lineRule="auto"/>
        <w:ind w:left="2430" w:hanging="2430"/>
        <w:rPr>
          <w:rFonts w:ascii="Times New Roman" w:hAnsi="Times New Roman" w:cs="Times New Roman"/>
          <w:sz w:val="24"/>
          <w:szCs w:val="24"/>
        </w:rPr>
      </w:pPr>
    </w:p>
    <w:p w14:paraId="158AECD4" w14:textId="6ADD0854" w:rsidR="000D3CB4" w:rsidRDefault="000D3CB4" w:rsidP="00DD4B0A">
      <w:pPr>
        <w:spacing w:after="0" w:line="240" w:lineRule="auto"/>
        <w:ind w:left="2430" w:hanging="24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FFC873" wp14:editId="2F4E5343">
            <wp:extent cx="4572000" cy="4572000"/>
            <wp:effectExtent l="0" t="0" r="0" b="0"/>
            <wp:docPr id="3" name="Picture 3" descr="Z:\TOSH PROJECTS\Somascan\BLSA proteomics\Manuscript\SFigure2_volcano_senescenc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TOSH PROJECTS\Somascan\BLSA proteomics\Manuscript\SFigure2_volcano_senescence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30238" w14:textId="76071798" w:rsidR="00DD4B0A" w:rsidRPr="004E40D3" w:rsidRDefault="00DD4B0A" w:rsidP="000D3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3CB4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510FC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– Volcano plot of age association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OMA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t target</w:t>
      </w:r>
      <w:r w:rsidR="000D3CB4">
        <w:rPr>
          <w:rFonts w:ascii="Times New Roman" w:hAnsi="Times New Roman" w:cs="Times New Roman"/>
          <w:sz w:val="24"/>
          <w:szCs w:val="24"/>
        </w:rPr>
        <w:t xml:space="preserve"> </w:t>
      </w:r>
      <w:r w:rsidR="00480E67">
        <w:rPr>
          <w:rFonts w:ascii="Times New Roman" w:hAnsi="Times New Roman" w:cs="Times New Roman"/>
          <w:sz w:val="24"/>
          <w:szCs w:val="24"/>
        </w:rPr>
        <w:t>senescence</w:t>
      </w:r>
      <w:r w:rsidR="00F925E5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="00480E67">
        <w:rPr>
          <w:rFonts w:ascii="Times New Roman" w:hAnsi="Times New Roman" w:cs="Times New Roman"/>
          <w:sz w:val="24"/>
          <w:szCs w:val="24"/>
        </w:rPr>
        <w:t xml:space="preserve"> associated secretory phenotype (</w:t>
      </w:r>
      <w:r>
        <w:rPr>
          <w:rFonts w:ascii="Times New Roman" w:hAnsi="Times New Roman" w:cs="Times New Roman"/>
          <w:sz w:val="24"/>
          <w:szCs w:val="24"/>
        </w:rPr>
        <w:t>SASP</w:t>
      </w:r>
      <w:r w:rsidR="00480E6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roteins</w:t>
      </w:r>
      <w:r w:rsidR="000D3CB4">
        <w:rPr>
          <w:rFonts w:ascii="Times New Roman" w:hAnsi="Times New Roman" w:cs="Times New Roman"/>
          <w:sz w:val="24"/>
          <w:szCs w:val="24"/>
        </w:rPr>
        <w:t>.</w:t>
      </w:r>
    </w:p>
    <w:p w14:paraId="0F198AB8" w14:textId="77777777" w:rsidR="000D3CB4" w:rsidRDefault="000D3CB4" w:rsidP="00DD4B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6D3F2" w14:textId="77777777" w:rsidR="000D3CB4" w:rsidRDefault="000D3CB4" w:rsidP="00DD4B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A1ED8A" w14:textId="77777777" w:rsidR="000D3CB4" w:rsidRDefault="000D3CB4" w:rsidP="00DD4B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31DB2" w14:textId="77777777" w:rsidR="000D3CB4" w:rsidRDefault="000D3CB4" w:rsidP="00DD4B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F99E1" w14:textId="77777777" w:rsidR="005E50C3" w:rsidRDefault="005E50C3"/>
    <w:sectPr w:rsidR="005E5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B0A"/>
    <w:rsid w:val="000D3CB4"/>
    <w:rsid w:val="000E535B"/>
    <w:rsid w:val="001879F9"/>
    <w:rsid w:val="0028005D"/>
    <w:rsid w:val="00400DD1"/>
    <w:rsid w:val="00480E67"/>
    <w:rsid w:val="00483FEC"/>
    <w:rsid w:val="00510FC7"/>
    <w:rsid w:val="005E50C3"/>
    <w:rsid w:val="00A4611C"/>
    <w:rsid w:val="00A63C23"/>
    <w:rsid w:val="00AB2DB0"/>
    <w:rsid w:val="00C51948"/>
    <w:rsid w:val="00D864B2"/>
    <w:rsid w:val="00DD4B0A"/>
    <w:rsid w:val="00F9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843D2"/>
  <w15:chartTrackingRefBased/>
  <w15:docId w15:val="{E6D6994A-497E-4845-B412-78B89AA0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B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6</cp:revision>
  <dcterms:created xsi:type="dcterms:W3CDTF">2018-05-03T03:11:00Z</dcterms:created>
  <dcterms:modified xsi:type="dcterms:W3CDTF">2018-05-13T04:41:00Z</dcterms:modified>
</cp:coreProperties>
</file>